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 file 1: Table S1. Primers used to PCR amplify ORFs for cloning into pRAP15.</w:t>
      </w:r>
    </w:p>
    <w:p>
      <w:pPr>
        <w:pStyle w:val="Normal"/>
        <w:rPr/>
      </w:pPr>
      <w:r>
        <w:rPr/>
      </w:r>
    </w:p>
    <w:tbl>
      <w:tblPr>
        <w:tblW w:w="972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877"/>
        <w:gridCol w:w="3623"/>
        <w:gridCol w:w="3690"/>
      </w:tblGrid>
      <w:tr>
        <w:trPr>
          <w:trHeight w:val="602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hytozome ID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3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rward primer</w:t>
            </w:r>
          </w:p>
        </w:tc>
        <w:tc>
          <w:tcPr>
            <w:tcW w:w="3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verse Primer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1G64280.1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R1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TTGGCTCTGCTCGTCAA</w:t>
            </w:r>
          </w:p>
        </w:tc>
        <w:tc>
          <w:tcPr>
            <w:tcW w:w="3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CACTAAGAGGCAAGAGTC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5G06950.1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2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CCGTACAGAAAAGTGGTGA </w:t>
            </w:r>
          </w:p>
        </w:tc>
        <w:tc>
          <w:tcPr>
            <w:tcW w:w="3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GAATTACCACAACCATGTAG 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1G75040.1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-5</w:t>
            </w:r>
          </w:p>
        </w:tc>
        <w:tc>
          <w:tcPr>
            <w:tcW w:w="3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AAATATGGCAAATATCTCCAGTATTC</w:t>
            </w:r>
          </w:p>
        </w:tc>
        <w:tc>
          <w:tcPr>
            <w:tcW w:w="3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GGGCAGAAAGTGATTTCGTAG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4G24230.6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BP3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ATTGACGGACCCGCTTCC</w:t>
            </w:r>
          </w:p>
        </w:tc>
        <w:tc>
          <w:tcPr>
            <w:tcW w:w="3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CAAAGTCCTCCTTCAAGCC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4G37000.1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D2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AAAAAATGGCGATGATATT</w:t>
            </w:r>
          </w:p>
        </w:tc>
        <w:tc>
          <w:tcPr>
            <w:tcW w:w="3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CATCTTGCGTTCTTGTG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1G69370.1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-3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TCTCCGATGGAGGCTAAGTTAC</w:t>
            </w:r>
          </w:p>
        </w:tc>
        <w:tc>
          <w:tcPr>
            <w:tcW w:w="3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TCCAGTCTTCTAAGCAAGTACTC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5G42650.1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OS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CACTCGCCACTGTTTCG</w:t>
            </w:r>
          </w:p>
        </w:tc>
        <w:tc>
          <w:tcPr>
            <w:tcW w:w="3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ATGGACTACACAGGTGC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5G50260.1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P1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ACTCAATCACAATCACAA</w:t>
            </w:r>
          </w:p>
        </w:tc>
        <w:tc>
          <w:tcPr>
            <w:tcW w:w="3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ATTCCCATCAACTTCATAC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1G74710.2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S1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GAATTTCTGCAATGGCTTC</w:t>
            </w:r>
          </w:p>
        </w:tc>
        <w:tc>
          <w:tcPr>
            <w:tcW w:w="3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ACAACCCGAAAAGGCTCG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2G46370.4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R1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ATCCGTTTCGTCTGATC</w:t>
            </w:r>
          </w:p>
        </w:tc>
        <w:tc>
          <w:tcPr>
            <w:tcW w:w="3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AACGTCACATCAGAAAT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3G03600.1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S2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CCTTCCGACGACGAACT </w:t>
            </w:r>
          </w:p>
        </w:tc>
        <w:tc>
          <w:tcPr>
            <w:tcW w:w="3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TGAAGAACAATTATTCCAGACTCAG 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5G48485.1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R1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GTGACTATATGGAGCAATCCA</w:t>
            </w:r>
          </w:p>
        </w:tc>
        <w:tc>
          <w:tcPr>
            <w:tcW w:w="3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AATTGCCCTTCCGTGTTTGG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4G39030.1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S5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ATGTAATTTCGCAGAAGAGA</w:t>
            </w:r>
          </w:p>
        </w:tc>
        <w:tc>
          <w:tcPr>
            <w:tcW w:w="3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AAGAGTCGATCTATCAGTG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3G25760.1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OC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CACCAAAGTCCCATCTCT</w:t>
            </w:r>
          </w:p>
        </w:tc>
        <w:tc>
          <w:tcPr>
            <w:tcW w:w="3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ACAGGACACGAGAAAGATAAGAC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3G26830.1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D3</w:t>
            </w:r>
          </w:p>
        </w:tc>
        <w:tc>
          <w:tcPr>
            <w:tcW w:w="36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CAAGGAAAATGTCGG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CAGTGGTGAAGAACTTGAA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5G54250.1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D2</w:t>
            </w:r>
          </w:p>
        </w:tc>
        <w:tc>
          <w:tcPr>
            <w:tcW w:w="3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CATGCGTTAGTACTTTCA</w:t>
            </w:r>
          </w:p>
        </w:tc>
        <w:tc>
          <w:tcPr>
            <w:tcW w:w="3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ATGAACTATGAGAAGAGG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3G20600.1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R1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TACCAAATTCTTGAAAAC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AGGATCACAACAAAACTC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2G14610.1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-1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TCTCTATATAAGCGATGTTTACGA</w:t>
            </w:r>
          </w:p>
        </w:tc>
        <w:tc>
          <w:tcPr>
            <w:tcW w:w="3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CATCCTGCATATGATGCTCC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5G13160.1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BS1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CATTGATTCCCCAGTAG</w:t>
            </w:r>
          </w:p>
        </w:tc>
        <w:tc>
          <w:tcPr>
            <w:tcW w:w="3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GG TCA AGA CCG ACC CAA  ACC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1G02170.1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L3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ATCCGATTCGTCTTCATCTG</w:t>
            </w:r>
          </w:p>
        </w:tc>
        <w:tc>
          <w:tcPr>
            <w:tcW w:w="3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TCTCAAATCACACTCGCTATACAT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3G25070.1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N4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TCAGACTTCAATTCTTTAGC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TCAAGATTACACACTGAT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4G20380.8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SD1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ACCCTTCTCCAATCGAAG</w:t>
            </w:r>
          </w:p>
        </w:tc>
        <w:tc>
          <w:tcPr>
            <w:tcW w:w="3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CCAAACGCAGGAATAGAGG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4G11260.1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GT1b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TCTCATGGCTTCCGATCTC</w:t>
            </w:r>
          </w:p>
        </w:tc>
        <w:tc>
          <w:tcPr>
            <w:tcW w:w="3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CACTGATCCAGAAAATGTC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5G64930.1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R5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ATAAGTTATATTTTAAGGCTATGGAAGC</w:t>
            </w:r>
          </w:p>
        </w:tc>
        <w:tc>
          <w:tcPr>
            <w:tcW w:w="3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TCGTCTCAAGCATAGTC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1G12560.1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A7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AAGAGGCTAGAATGGG</w:t>
            </w:r>
          </w:p>
        </w:tc>
        <w:tc>
          <w:tcPr>
            <w:tcW w:w="3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GAAGAGAAAACTCCGT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3G48090.1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S1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ATGTAATTTCGCAGAAGAGA</w:t>
            </w:r>
          </w:p>
        </w:tc>
        <w:tc>
          <w:tcPr>
            <w:tcW w:w="3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AAGAGTCGATCTATCAGTG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2G17265.1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MR1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AGGCTTCGTCTTTGTTC</w:t>
            </w:r>
          </w:p>
        </w:tc>
        <w:tc>
          <w:tcPr>
            <w:tcW w:w="3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TCTTAACATAATCAAACAGCACAC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1G05180.1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XR1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GTCTCTCGCTTGAGC</w:t>
            </w:r>
          </w:p>
        </w:tc>
        <w:tc>
          <w:tcPr>
            <w:tcW w:w="3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TCTGAGTCGGATGGTCTCA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4G21610.1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2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AGACGGAAGGCGTG</w:t>
            </w:r>
          </w:p>
        </w:tc>
        <w:tc>
          <w:tcPr>
            <w:tcW w:w="3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TGACAAAAATCGGTTCAAGT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5G33340.1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R1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ACGTCAGATTCTCTGAACAC</w:t>
            </w:r>
          </w:p>
        </w:tc>
        <w:tc>
          <w:tcPr>
            <w:tcW w:w="3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GAAATACAAAGCATCACC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5G15410.1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D1</w:t>
            </w:r>
          </w:p>
        </w:tc>
        <w:tc>
          <w:tcPr>
            <w:tcW w:w="36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TCTATTTCAATCATGCCCTCTCAC</w:t>
            </w:r>
          </w:p>
        </w:tc>
        <w:tc>
          <w:tcPr>
            <w:tcW w:w="3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GGAGGAACAATGAACAC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2T18:34:00Z</dcterms:created>
  <dc:creator>edeorico</dc:creator>
  <dc:description/>
  <cp:keywords/>
  <dc:language>en-US</dc:language>
  <cp:lastModifiedBy>edeorico</cp:lastModifiedBy>
  <dcterms:modified xsi:type="dcterms:W3CDTF">2014-04-02T18:35:00Z</dcterms:modified>
  <cp:revision>1</cp:revision>
  <dc:subject/>
  <dc:title/>
</cp:coreProperties>
</file>